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CD5BC5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  <w:bookmarkStart w:id="1" w:name="_GoBack"/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napToGrid w:val="0"/>
          <w:color w:val="000000"/>
          <w:sz w:val="20"/>
          <w:szCs w:val="20"/>
          <w:lang w:bidi="en-US"/>
        </w:rPr>
        <w:t>3</w:t>
      </w:r>
      <w:r>
        <w:rPr>
          <w:rFonts w:hint="default" w:ascii="Times New Roman" w:hAnsi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.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 Cox regression and trend test</w:t>
      </w:r>
      <w:r>
        <w:rPr>
          <w:rFonts w:hint="default" w:ascii="Times New Roman" w:hAnsi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 for hemorrhagic stroke</w:t>
      </w:r>
    </w:p>
    <w:tbl>
      <w:tblPr>
        <w:tblStyle w:val="3"/>
        <w:tblpPr w:leftFromText="180" w:rightFromText="180" w:vertAnchor="text" w:horzAnchor="margin" w:tblpY="35"/>
        <w:tblW w:w="85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712"/>
        <w:gridCol w:w="1587"/>
        <w:gridCol w:w="1717"/>
        <w:gridCol w:w="1831"/>
      </w:tblGrid>
      <w:tr w14:paraId="0BE2D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171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7AF9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ABD2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8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E52C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1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C35CC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2</w:t>
            </w:r>
          </w:p>
        </w:tc>
        <w:tc>
          <w:tcPr>
            <w:tcW w:w="183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B5E9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3</w:t>
            </w:r>
          </w:p>
        </w:tc>
      </w:tr>
      <w:tr w14:paraId="72490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5123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28-day mortality</w:t>
            </w:r>
          </w:p>
        </w:tc>
        <w:tc>
          <w:tcPr>
            <w:tcW w:w="17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9D83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ED41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17 (1.012–1.021) P&lt;0.001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E7BD2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17 (1.012–1.021) P&lt;0.001</w:t>
            </w:r>
          </w:p>
        </w:tc>
        <w:tc>
          <w:tcPr>
            <w:tcW w:w="18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AF497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7 (1.001–1.014) P=0.031</w:t>
            </w:r>
          </w:p>
        </w:tc>
      </w:tr>
      <w:tr w14:paraId="7E452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0E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B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tertil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528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3A1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CBB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tr w14:paraId="1561A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49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F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81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58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A1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2D0A9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D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BA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007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751 (1.324–2.316) P&lt;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Style w:val="3"/>
              <w:tblW w:w="714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00"/>
              <w:gridCol w:w="1600"/>
              <w:gridCol w:w="1600"/>
              <w:gridCol w:w="1640"/>
            </w:tblGrid>
            <w:tr w14:paraId="513D2598">
              <w:trPr>
                <w:trHeight w:val="300" w:hRule="atLeast"/>
              </w:trPr>
              <w:tc>
                <w:tcPr>
                  <w:tcW w:w="2300" w:type="dxa"/>
                  <w:vMerge w:val="restart"/>
                  <w:tcBorders>
                    <w:top w:val="nil"/>
                    <w:left w:val="nil"/>
                    <w:right w:val="nil"/>
                  </w:tcBorders>
                  <w:noWrap/>
                </w:tcPr>
                <w:p w14:paraId="56B4B639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textAlignment w:val="bottom"/>
                    <w:rPr>
                      <w:rFonts w:hint="default" w:ascii="Times New Roman" w:hAnsi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 xml:space="preserve">1.710(1.293–2.262) </w:t>
                  </w:r>
                </w:p>
                <w:p w14:paraId="105E79FC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ind w:firstLine="360" w:firstLineChars="200"/>
                    <w:textAlignment w:val="bottom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P&lt;0.00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038FEB2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1.29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C68E4E2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2.26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7683C15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0</w:t>
                  </w:r>
                </w:p>
              </w:tc>
            </w:tr>
            <w:tr w14:paraId="12FAB4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2300" w:type="dxa"/>
                  <w:vMerge w:val="continue"/>
                  <w:tcBorders>
                    <w:left w:val="nil"/>
                    <w:bottom w:val="nil"/>
                    <w:right w:val="nil"/>
                  </w:tcBorders>
                  <w:noWrap/>
                </w:tcPr>
                <w:p w14:paraId="34BD6632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1CFBEA2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1.7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589F761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3.02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E3015FE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0</w:t>
                  </w:r>
                </w:p>
              </w:tc>
            </w:tr>
          </w:tbl>
          <w:p w14:paraId="49D60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9E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591 (1.199–2.112) P=0.001</w:t>
            </w:r>
          </w:p>
        </w:tc>
      </w:tr>
      <w:tr w14:paraId="3C21E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3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E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DE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375 (1.818–3.103) P&lt;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9D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313 (1.770–3.022) P&lt;0.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5E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FF"/>
                <w:kern w:val="0"/>
                <w:sz w:val="18"/>
                <w:szCs w:val="18"/>
                <w:lang w:bidi="en-US"/>
              </w:rPr>
              <w:t>1.8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7 (1.381–2.443) P&lt;0.001</w:t>
            </w:r>
          </w:p>
        </w:tc>
      </w:tr>
      <w:tr w14:paraId="7E93F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4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3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</w:t>
            </w: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039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83 (1.066–1.100) P&lt;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AC6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81 (1.063–1.099) P&lt;0.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48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81 (1.061–1.100) P&lt;0.001</w:t>
            </w:r>
          </w:p>
        </w:tc>
      </w:tr>
      <w:tr w14:paraId="589DB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11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bookmarkStart w:id="0" w:name="_Hlk207908233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A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V tertil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DF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D0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59D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bookmarkEnd w:id="0"/>
      <w:tr w14:paraId="5352F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6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D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9FF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9E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BF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608AA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9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1E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07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170 (0.884–1.549) P=0.27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F3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64 (0.801–1.412) P=0.66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41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0.945 (0.709–1.260) P=0.700</w:t>
            </w:r>
          </w:p>
        </w:tc>
      </w:tr>
      <w:tr w14:paraId="09B23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4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D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45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235 (1.740–2.872) P&lt;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370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977 (1.530–2.554) P&lt;0.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223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FF"/>
                <w:kern w:val="0"/>
                <w:sz w:val="18"/>
                <w:szCs w:val="18"/>
                <w:lang w:bidi="en-US"/>
              </w:rPr>
              <w:t>1.8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98 (1.467–2.457) P&lt;0.001</w:t>
            </w:r>
          </w:p>
        </w:tc>
      </w:tr>
      <w:tr w14:paraId="31EF3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D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365-day mortality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3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A7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16 (1.012–1.020) P&lt;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80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16 (1.012–1.020) P&lt;0.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C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7 (1.001–1.014) P=0.020</w:t>
            </w:r>
          </w:p>
        </w:tc>
      </w:tr>
      <w:tr w14:paraId="201A7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C2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EE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tertil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C0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2C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1F3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tr w14:paraId="199B4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E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3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5A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73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D3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7319A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8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48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DA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609 (1.253–2.066) P&lt;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4F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578 (1.229–2.026) P&lt;0.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94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446 (1.123–1.863) P=0.004</w:t>
            </w:r>
          </w:p>
        </w:tc>
      </w:tr>
      <w:tr w14:paraId="53F84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6E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3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F2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142 (1.686–2.721) P&lt;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B93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089 (1.644–2.654) P&lt;0.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13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FF"/>
                <w:kern w:val="0"/>
                <w:sz w:val="18"/>
                <w:szCs w:val="18"/>
                <w:lang w:bidi="en-US"/>
              </w:rPr>
              <w:t>1.6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2 (1.256–2.094) P&lt;0.001</w:t>
            </w:r>
          </w:p>
        </w:tc>
      </w:tr>
      <w:tr w14:paraId="0884A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8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0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</w:t>
            </w: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A6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76 (1.059–1.093) P&lt;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A9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73 (1.056–1.091) P&lt;0.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22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69 (1.050–1.087) P&lt;0.001</w:t>
            </w:r>
          </w:p>
        </w:tc>
      </w:tr>
      <w:tr w14:paraId="0242A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0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5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V tertil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A74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406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D10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tr w14:paraId="7DED8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0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49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3FF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47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C1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1B5DE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0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D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6FD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75 (0.836–1.381) P=0.57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80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90 (0.768–1.277) P=0.94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4E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0.876 (0.676–1.134) P=0.313</w:t>
            </w:r>
          </w:p>
        </w:tc>
      </w:tr>
      <w:tr w14:paraId="7E94E2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EB88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011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7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5282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987 (1.587–2.488) P&lt;0.001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77C8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787 (1.420–2.250) P&lt;0.001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AAAA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FF"/>
                <w:kern w:val="0"/>
                <w:sz w:val="18"/>
                <w:szCs w:val="18"/>
                <w:lang w:bidi="en-US"/>
              </w:rPr>
              <w:t>1.6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81 (1.333–2.119) P&lt;0.001</w:t>
            </w:r>
          </w:p>
        </w:tc>
      </w:tr>
    </w:tbl>
    <w:p w14:paraId="6754878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Adjustment for confounders: </w:t>
      </w:r>
    </w:p>
    <w:p w14:paraId="11331B0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Model 1 was unadjusted; </w:t>
      </w:r>
    </w:p>
    <w:p w14:paraId="1EBB0AA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Model 2 was adjusted for sex and age;</w:t>
      </w:r>
    </w:p>
    <w:p w14:paraId="23263C6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Model 3 was likewise adjusted for age, sex, smoking history, alcohol consumption, heart rate, ischemic heart disease, diabetes, heart failure, hemoglobin, platelets, white blood cells, total cholesterol, HDL-C, LDL-C, triglycerides, serum creatinine, glucose, as well as the use of antiplatelet agents and statins.</w:t>
      </w:r>
    </w:p>
    <w:p w14:paraId="2CF19CF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snapToGrid w:val="0"/>
          <w:color w:val="000000"/>
          <w:kern w:val="0"/>
          <w:sz w:val="18"/>
          <w:szCs w:val="18"/>
          <w:lang w:bidi="en-US"/>
        </w:rPr>
      </w:pPr>
    </w:p>
    <w:p w14:paraId="3EDE08B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6E07E5"/>
    <w:rsid w:val="10B44DFD"/>
    <w:rsid w:val="19731D23"/>
    <w:rsid w:val="485336FD"/>
    <w:rsid w:val="6C915F37"/>
    <w:rsid w:val="70BE0AEB"/>
    <w:rsid w:val="7601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6</Words>
  <Characters>1819</Characters>
  <Lines>0</Lines>
  <Paragraphs>0</Paragraphs>
  <TotalTime>3</TotalTime>
  <ScaleCrop>false</ScaleCrop>
  <LinksUpToDate>false</LinksUpToDate>
  <CharactersWithSpaces>206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8:27:00Z</dcterms:created>
  <dc:creator>H</dc:creator>
  <cp:lastModifiedBy>As long as you feel</cp:lastModifiedBy>
  <dcterms:modified xsi:type="dcterms:W3CDTF">2025-12-11T02:5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I3NDg0Yjk3NTYzNWVhM2I2ODc0NGU3MTA4N2ZkM2YiLCJ1c2VySWQiOiIzMTcwNjUwNTcifQ==</vt:lpwstr>
  </property>
  <property fmtid="{D5CDD505-2E9C-101B-9397-08002B2CF9AE}" pid="4" name="ICV">
    <vt:lpwstr>A4F9BAB7421640FFBDB22DA40B6B8C41_12</vt:lpwstr>
  </property>
</Properties>
</file>